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A7FC9" w:rsidRPr="00055336" w:rsidRDefault="00DA7FC9" w:rsidP="00DA7FC9">
      <w:pPr>
        <w:outlineLvl w:val="0"/>
        <w:rPr>
          <w:rFonts w:ascii="Times New Roman" w:hAnsi="Times New Roman"/>
        </w:rPr>
      </w:pPr>
      <w:r w:rsidRPr="00055336">
        <w:rPr>
          <w:rFonts w:ascii="Times New Roman" w:hAnsi="Times New Roman"/>
          <w:b/>
        </w:rPr>
        <w:t xml:space="preserve">Table S2. </w:t>
      </w:r>
      <w:r w:rsidRPr="00055336">
        <w:rPr>
          <w:rFonts w:ascii="Times New Roman" w:hAnsi="Times New Roman"/>
        </w:rPr>
        <w:t>Primers used in this study</w:t>
      </w:r>
    </w:p>
    <w:p w:rsidR="00DA7FC9" w:rsidRPr="00055336" w:rsidRDefault="00DA7FC9" w:rsidP="00DA7FC9">
      <w:pPr>
        <w:spacing w:after="0" w:line="240" w:lineRule="auto"/>
        <w:outlineLvl w:val="0"/>
        <w:rPr>
          <w:rFonts w:ascii="Times New Roman" w:hAnsi="Times New Roman"/>
          <w:b/>
          <w:sz w:val="16"/>
        </w:rPr>
      </w:pPr>
    </w:p>
    <w:tbl>
      <w:tblPr>
        <w:tblW w:w="9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098"/>
        <w:gridCol w:w="1350"/>
        <w:gridCol w:w="6660"/>
      </w:tblGrid>
      <w:tr w:rsidR="00DA7FC9" w:rsidRPr="00055336">
        <w:tc>
          <w:tcPr>
            <w:tcW w:w="1098" w:type="dxa"/>
            <w:shd w:val="clear" w:color="auto" w:fill="BFBFBF"/>
          </w:tcPr>
          <w:p w:rsidR="00DA7FC9" w:rsidRPr="00055336" w:rsidRDefault="00DA7FC9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Used for</w:t>
            </w:r>
          </w:p>
        </w:tc>
        <w:tc>
          <w:tcPr>
            <w:tcW w:w="1350" w:type="dxa"/>
            <w:shd w:val="clear" w:color="auto" w:fill="BFBFBF"/>
          </w:tcPr>
          <w:p w:rsidR="00DA7FC9" w:rsidRPr="00055336" w:rsidRDefault="00DA7FC9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660" w:type="dxa"/>
            <w:shd w:val="clear" w:color="auto" w:fill="BFBFBF"/>
          </w:tcPr>
          <w:p w:rsidR="00DA7FC9" w:rsidRPr="00055336" w:rsidRDefault="00DA7FC9" w:rsidP="00832DF7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5336">
              <w:rPr>
                <w:rFonts w:ascii="Times New Roman" w:hAnsi="Times New Roman"/>
                <w:b/>
                <w:sz w:val="20"/>
                <w:szCs w:val="20"/>
              </w:rPr>
              <w:t>Sequence (5’ – 3’)</w:t>
            </w:r>
          </w:p>
        </w:tc>
      </w:tr>
      <w:tr w:rsidR="00DA7FC9" w:rsidRPr="00055336">
        <w:tc>
          <w:tcPr>
            <w:tcW w:w="1098" w:type="dxa"/>
            <w:vMerge w:val="restart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VC2336</w:t>
            </w: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i/>
                <w:sz w:val="20"/>
              </w:rPr>
              <w:t>parS2</w:t>
            </w:r>
            <w:proofErr w:type="gramEnd"/>
            <w:r w:rsidRPr="00055336">
              <w:rPr>
                <w:rFonts w:ascii="Times New Roman" w:hAnsi="Times New Roman"/>
                <w:i/>
                <w:sz w:val="20"/>
              </w:rPr>
              <w:t>-B</w:t>
            </w:r>
            <w:r w:rsidRPr="00055336">
              <w:rPr>
                <w:rFonts w:ascii="Times New Roman" w:hAnsi="Times New Roman"/>
                <w:sz w:val="20"/>
              </w:rPr>
              <w:t>#1-lg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</w:rPr>
              <w:t>TGTGGATTCAAGAATAGGCGTAATGAAC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1st_par#2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 xml:space="preserve">CTAGAAAGTATAGGAACTTCAAGTGACACTGTAATATTTAAAATGTTTTC 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2nd_par#2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TATTCCGAAGTTCCTATTCTCTAGAAAGTATAGGAACTTCAAGTGAC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3rd_par#2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ATCTTGAAGTTCCTATTCCGAAGTTCCTATTCTCTAGAAAG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055336">
              <w:rPr>
                <w:rFonts w:ascii="Times New Roman" w:hAnsi="Times New Roman"/>
                <w:i/>
                <w:sz w:val="20"/>
              </w:rPr>
              <w:t>parS2</w:t>
            </w:r>
            <w:proofErr w:type="gramEnd"/>
            <w:r w:rsidRPr="00055336">
              <w:rPr>
                <w:rFonts w:ascii="Times New Roman" w:hAnsi="Times New Roman"/>
                <w:i/>
                <w:sz w:val="20"/>
              </w:rPr>
              <w:t>-B</w:t>
            </w:r>
            <w:r w:rsidRPr="00055336">
              <w:rPr>
                <w:rFonts w:ascii="Times New Roman" w:hAnsi="Times New Roman"/>
                <w:sz w:val="20"/>
              </w:rPr>
              <w:t>#6-lg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CAATGATCAACGTAAGCTTCTAAGCATG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</w:rPr>
              <w:t>par</w:t>
            </w:r>
            <w:proofErr w:type="gramEnd"/>
            <w:r w:rsidRPr="00055336">
              <w:rPr>
                <w:rFonts w:ascii="Times New Roman" w:hAnsi="Times New Roman"/>
                <w:sz w:val="20"/>
              </w:rPr>
              <w:t>#5-int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TTCTAGAGAATAGGAACTTCCCACGTTTTGAAGTGATGATGAATAAATAAAAG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2nd_par#5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CGCTCTGAAGTTCCTATACTTTCTAGAGAATAGGAACTTCCCAC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3rd_par#5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CCAGCTTCAAAAGCGCTCTGAAGTTCCTATACTTTCTAGAG</w:t>
            </w:r>
          </w:p>
        </w:tc>
      </w:tr>
      <w:tr w:rsidR="00DA7FC9" w:rsidRPr="00055336">
        <w:trPr>
          <w:trHeight w:val="305"/>
        </w:trPr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3rd_par#3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GAACTTCGGAATAGGAACTTCAAGATCCCCCACGCTGCCG</w:t>
            </w:r>
          </w:p>
        </w:tc>
      </w:tr>
      <w:tr w:rsidR="00DA7FC9" w:rsidRPr="00055336"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3rd_par#4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GAACTTCAGAGCGCTTTTGAAGCTGGGGTGGGCGAAGAACTCC</w:t>
            </w:r>
          </w:p>
        </w:tc>
      </w:tr>
      <w:tr w:rsidR="00DA7FC9" w:rsidRPr="00055336">
        <w:trPr>
          <w:trHeight w:val="485"/>
        </w:trPr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055336">
              <w:rPr>
                <w:rFonts w:ascii="Times New Roman" w:hAnsi="Times New Roman"/>
                <w:i/>
                <w:sz w:val="20"/>
              </w:rPr>
              <w:t>parS2</w:t>
            </w:r>
            <w:proofErr w:type="gramEnd"/>
            <w:r w:rsidRPr="00055336">
              <w:rPr>
                <w:rFonts w:ascii="Times New Roman" w:hAnsi="Times New Roman"/>
                <w:i/>
                <w:sz w:val="20"/>
              </w:rPr>
              <w:t>-B-</w:t>
            </w:r>
            <w:r w:rsidRPr="00055336">
              <w:rPr>
                <w:rFonts w:ascii="Times New Roman" w:hAnsi="Times New Roman"/>
                <w:sz w:val="20"/>
              </w:rPr>
              <w:t>lg_seqUP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CTTGCACCCCATCTGGCACATTATCCAG</w:t>
            </w:r>
          </w:p>
        </w:tc>
      </w:tr>
      <w:tr w:rsidR="00DA7FC9" w:rsidRPr="00055336">
        <w:trPr>
          <w:trHeight w:val="530"/>
        </w:trPr>
        <w:tc>
          <w:tcPr>
            <w:tcW w:w="1098" w:type="dxa"/>
            <w:vMerge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055336">
              <w:rPr>
                <w:rFonts w:ascii="Times New Roman" w:hAnsi="Times New Roman"/>
                <w:i/>
                <w:sz w:val="20"/>
              </w:rPr>
              <w:t>parS2</w:t>
            </w:r>
            <w:proofErr w:type="gramEnd"/>
            <w:r w:rsidRPr="00055336">
              <w:rPr>
                <w:rFonts w:ascii="Times New Roman" w:hAnsi="Times New Roman"/>
                <w:i/>
                <w:sz w:val="20"/>
              </w:rPr>
              <w:t>-B-</w:t>
            </w:r>
            <w:r w:rsidRPr="00055336">
              <w:rPr>
                <w:rFonts w:ascii="Times New Roman" w:hAnsi="Times New Roman"/>
                <w:sz w:val="20"/>
              </w:rPr>
              <w:t>lg_seqDW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</w:rPr>
              <w:t>CAGAAGCATGATCATGTATCGATGGAAACC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. S7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B2</w:t>
            </w: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179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222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GCTTGCATCTCTTTACCT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GTGTATGTGGCTGAAAA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. S7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A2</w:t>
            </w:r>
          </w:p>
        </w:tc>
        <w:tc>
          <w:tcPr>
            <w:tcW w:w="1350" w:type="dxa"/>
          </w:tcPr>
          <w:p w:rsidR="00DA7FC9" w:rsidRPr="00055336" w:rsidRDefault="00DA7FC9" w:rsidP="00832DF7">
            <w:pPr>
              <w:tabs>
                <w:tab w:val="center" w:pos="432"/>
              </w:tabs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178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221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CTGGATAATGTGCCAGAT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CTGGATAATGTGCCAGAT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. S7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S2-B</w:t>
            </w: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0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150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AGTCATGAATTCGATGAGAAAATGCCTATCTTTC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AGAAAAAGACTCGAGAAATAAAGAAAAATTTGTTGTTTTTAAA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7 39-mer</w:t>
            </w: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9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67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CAAGAGGATCCTCGTCGCGGAAGCATGTAAA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CATGATCTCGAGTGTTGTTCTGTTTATCTTG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Fig. S7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12+11 </w:t>
            </w:r>
            <w:proofErr w:type="spellStart"/>
            <w:r w:rsidRPr="00055336">
              <w:rPr>
                <w:rFonts w:ascii="Times New Roman" w:hAnsi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61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65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AACAAGGATCCGTCAAAACAAGATAAACAGAAC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CGTACTCTCGAGACCACGGAAAGAT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. S7 </w:t>
            </w:r>
            <w:proofErr w:type="spellStart"/>
            <w:r w:rsidRPr="00055336">
              <w:rPr>
                <w:rFonts w:ascii="Times New Roman" w:hAnsi="Times New Roman"/>
                <w:sz w:val="20"/>
                <w:szCs w:val="20"/>
              </w:rPr>
              <w:t>P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</w:t>
            </w:r>
            <w:r w:rsidRPr="00055336">
              <w:rPr>
                <w:rFonts w:ascii="Times New Roman" w:hAnsi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DP18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16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CCGAATTCCTGAATGGCTTAAAATAATCTC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TCTGAGCTCATGGTTAGATCCGTATCACAC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ure S7 </w:t>
            </w:r>
            <w:proofErr w:type="spellStart"/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rctB</w:t>
            </w:r>
            <w:proofErr w:type="spell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310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311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CTGTGGAAGGCAGTGAT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TCCGGTGGAAATAGGAA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Fig. S7 </w:t>
            </w:r>
            <w:r w:rsidRPr="00055336">
              <w:rPr>
                <w:rFonts w:ascii="Times New Roman" w:hAnsi="Times New Roman"/>
                <w:i/>
                <w:sz w:val="20"/>
                <w:szCs w:val="20"/>
              </w:rPr>
              <w:t>parS1</w:t>
            </w:r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45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46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TGGAGATGGTTTGTGCATT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AGATAGAGAGCGAATGTTAG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05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293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305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CCACATATTCTTCGATAAGAATTCAACATTTTAAATATTACA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TTACATGCTTCGAATTCGATTTACCTCTTGATCATC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08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172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175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 AACTAGCTAGCACAATCTGTTTAAAGCCCTA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 TAAGGCTCGAGCCCCTAAAACGCACAAAGCC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09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293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307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CCACATATTCTTCGATAAGAATTCAACATTTTAAATATTACA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TCGTACTGAATTCACCACGGAAAGATGATCAAGAGA 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14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13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14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ATCCTTTCCGTGGTCATGAGAGTACGAGAGGAAGGAGATACAACGACCTATCTTGATGTCATCCACTCAGGTC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CGAGACCTGAGTGGATGACATCAAGATAGGTCGTTGTATCTCCTTCCTCTCGTACTCTCATGACCACGGAAAG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15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15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16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ATCCGTAAATCGTCGCGGAAGCATGTAAATTCATTATCAATTTACGGTCGATGTCAGGCAGAGTAAGGCTTTGGCTAGTCAGTGATC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CGAGATCACTGACTAGCCAAAGCCTTACTCTGCCTGACATCGACCGTAAATTGATAATGAATTTACATGCTTCCGCGACGATTTACG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25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44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45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GATCCCGGAAGCATGTAAATTCATTATCTTAAATCGGTCGATGC 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TCGAGCATCGACCGATTTAAGATAATGAATTTACATGCTTCCGG 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26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46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47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ATCCAGTGTCACTTATTTACAATGTAAAGCCACGTTTTGAC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CGAGTCAAAACGTGGCTTTACATTGTAAATAAGTGACACTG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TVC529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48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TVC549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AATTCGTAAATCGTCGCGGAAGCATGTAAATTCATTATCAATTTACGGTCGATGTCAGGCAGAGTAAGGCTTTGGCTAGTCAGTGATG 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 xml:space="preserve">AATTCATCACTGACTAGCCAAAGCCTTACTCTGCCTGACATCGACCGTAAATTGATAATGAATTTACATGCTTCCGCGACGATTTACG 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BJH217</w:t>
            </w:r>
            <w:proofErr w:type="gramEnd"/>
          </w:p>
        </w:tc>
        <w:tc>
          <w:tcPr>
            <w:tcW w:w="1350" w:type="dxa"/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472</w:t>
            </w:r>
          </w:p>
          <w:p w:rsidR="00DA7FC9" w:rsidRPr="00055336" w:rsidRDefault="00DA7FC9" w:rsidP="00832DF7">
            <w:pPr>
              <w:spacing w:before="60" w:after="80" w:line="240" w:lineRule="auto"/>
              <w:jc w:val="center"/>
              <w:rPr>
                <w:rFonts w:ascii="Times New Roman" w:hAnsi="Times New Roman"/>
                <w:sz w:val="12"/>
                <w:szCs w:val="20"/>
              </w:rPr>
            </w:pPr>
          </w:p>
          <w:p w:rsidR="00DA7FC9" w:rsidRPr="00055336" w:rsidRDefault="00DA7FC9" w:rsidP="00832DF7">
            <w:pPr>
              <w:spacing w:before="60" w:after="8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473</w:t>
            </w:r>
          </w:p>
        </w:tc>
        <w:tc>
          <w:tcPr>
            <w:tcW w:w="6660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CCACGTTTTGAAGTGCATATGAATAAATAAAAGCGAGCCGTAAGCG</w:t>
            </w:r>
          </w:p>
          <w:p w:rsidR="00DA7FC9" w:rsidRPr="00055336" w:rsidRDefault="00DA7FC9" w:rsidP="00832DF7">
            <w:pPr>
              <w:spacing w:before="6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CGCTTACGGCTCGCTTTTATTTATTCATATGCACTTCAAAACGTGGC</w:t>
            </w:r>
          </w:p>
        </w:tc>
      </w:tr>
      <w:tr w:rsidR="00DA7FC9" w:rsidRPr="00055336">
        <w:tc>
          <w:tcPr>
            <w:tcW w:w="1098" w:type="dxa"/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5336">
              <w:rPr>
                <w:rFonts w:ascii="Times New Roman" w:hAnsi="Times New Roman"/>
                <w:sz w:val="20"/>
                <w:szCs w:val="20"/>
              </w:rPr>
              <w:t>pBJH218</w:t>
            </w:r>
            <w:proofErr w:type="gramEnd"/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475</w:t>
            </w:r>
          </w:p>
          <w:p w:rsidR="00DA7FC9" w:rsidRPr="00055336" w:rsidRDefault="00DA7FC9" w:rsidP="00832DF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BJH476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GCTTCATATGGGCTTAGAAGTGTATCGCG</w:t>
            </w:r>
          </w:p>
          <w:p w:rsidR="00DA7FC9" w:rsidRPr="00055336" w:rsidRDefault="00DA7FC9" w:rsidP="00832DF7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5336">
              <w:rPr>
                <w:rFonts w:ascii="Times New Roman" w:hAnsi="Times New Roman"/>
                <w:sz w:val="20"/>
                <w:szCs w:val="20"/>
              </w:rPr>
              <w:t>GGCTTCATATGCCCGGGGATCCTCGAGTCGA</w:t>
            </w:r>
          </w:p>
        </w:tc>
      </w:tr>
    </w:tbl>
    <w:p w:rsidR="0023002E" w:rsidRDefault="00DA7FC9"/>
    <w:sectPr w:rsidR="0023002E" w:rsidSect="006E749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DA7FC9"/>
    <w:rsid w:val="00DA7FC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FC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1</Characters>
  <Application>Microsoft Word 12.1.0</Application>
  <DocSecurity>0</DocSecurity>
  <Lines>18</Lines>
  <Paragraphs>4</Paragraphs>
  <ScaleCrop>false</ScaleCrop>
  <Company>NCI</Company>
  <LinksUpToDate>false</LinksUpToDate>
  <CharactersWithSpaces>273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1</cp:revision>
  <dcterms:created xsi:type="dcterms:W3CDTF">2013-04-18T18:52:00Z</dcterms:created>
  <dcterms:modified xsi:type="dcterms:W3CDTF">2013-04-18T18:52:00Z</dcterms:modified>
</cp:coreProperties>
</file>